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4C" w:rsidRPr="00B85770" w:rsidRDefault="0030334C" w:rsidP="0030334C">
      <w:pPr>
        <w:rPr>
          <w:b/>
          <w:bCs/>
        </w:rPr>
      </w:pPr>
      <w:r>
        <w:rPr>
          <w:b/>
          <w:bCs/>
        </w:rPr>
        <w:t>Supplementary Materials</w:t>
      </w:r>
    </w:p>
    <w:p w:rsidR="0030334C" w:rsidRDefault="0030334C" w:rsidP="0030334C">
      <w:r>
        <w:rPr>
          <w:noProof/>
          <w:lang w:val="en-PH" w:eastAsia="en-PH"/>
        </w:rPr>
        <w:lastRenderedPageBreak/>
        <w:drawing>
          <wp:inline distT="0" distB="0" distL="0" distR="0" wp14:anchorId="4FA60E89" wp14:editId="308880C0">
            <wp:extent cx="5708015" cy="8229600"/>
            <wp:effectExtent l="0" t="0" r="0" b="0"/>
            <wp:docPr id="1868253279" name="Picture 3" descr="A red and yellow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253279" name="Picture 3" descr="A red and yellow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34C" w:rsidRDefault="0030334C" w:rsidP="0030334C">
      <w:proofErr w:type="gramStart"/>
      <w:r w:rsidRPr="001241FA">
        <w:rPr>
          <w:b/>
          <w:bCs/>
        </w:rPr>
        <w:lastRenderedPageBreak/>
        <w:t>Supplementary Table 1.</w:t>
      </w:r>
      <w:proofErr w:type="gramEnd"/>
      <w:r>
        <w:t xml:space="preserve"> </w:t>
      </w:r>
      <w:proofErr w:type="gramStart"/>
      <w:r>
        <w:rPr>
          <w:b/>
          <w:bCs/>
        </w:rPr>
        <w:t>Counts of Expressions from Each Cluster by Journal Title.</w:t>
      </w:r>
      <w:proofErr w:type="gramEnd"/>
      <w:r>
        <w:rPr>
          <w:b/>
          <w:bCs/>
        </w:rPr>
        <w:t xml:space="preserve"> </w:t>
      </w:r>
      <w:r>
        <w:t xml:space="preserve">A cross-tabulation table containing the counts of expressions in each cluster (column) by journal title (row). Only journals containing &gt;= 20 expressions were included in the table. Clusters are labeled with the same labels as appears in </w:t>
      </w:r>
      <w:r>
        <w:rPr>
          <w:b/>
          <w:bCs/>
        </w:rPr>
        <w:t>Figure 1</w:t>
      </w:r>
      <w:r>
        <w:t xml:space="preserve"> (abbreviated for space). Cells of the table are color-coded according to their row-wise normalized (min-max normalization) counts, with lighter colors corresponding to more frequent counts relative to the total counts in each journal (row).  </w:t>
      </w:r>
    </w:p>
    <w:p w:rsidR="0030334C" w:rsidRDefault="0030334C" w:rsidP="0030334C"/>
    <w:p w:rsidR="0030334C" w:rsidRDefault="0030334C" w:rsidP="0030334C"/>
    <w:tbl>
      <w:tblPr>
        <w:tblW w:w="6980" w:type="dxa"/>
        <w:tblLook w:val="04A0" w:firstRow="1" w:lastRow="0" w:firstColumn="1" w:lastColumn="0" w:noHBand="0" w:noVBand="1"/>
      </w:tblPr>
      <w:tblGrid>
        <w:gridCol w:w="5400"/>
        <w:gridCol w:w="1580"/>
      </w:tblGrid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stract Count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967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Cognitive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27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science Lette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108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psychologi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96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imag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060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ure Reviews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9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Neurophysiolo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269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nds in Cognitive 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16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euroscience and </w:t>
            </w:r>
            <w:proofErr w:type="spellStart"/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behavioral</w:t>
            </w:r>
            <w:proofErr w:type="spellEnd"/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view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92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an Brain Mappin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11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physiolo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78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t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75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imental Brain Researc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804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ure Reviews Neurolo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8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uropean Journal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57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945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Neuroscientis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3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nual Review of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6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ecular Neurobiolo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33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70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al Cognitive and Affective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80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ture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54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 of Neurolo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30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havioral and Brain Scienc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65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ess in Neurobiolo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21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logical Psychiatr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14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nds in Neuroscien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3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urrent Opinion in Neurology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44</w:t>
            </w:r>
          </w:p>
        </w:tc>
      </w:tr>
      <w:tr w:rsidR="0030334C" w:rsidRPr="00CF3DEA" w:rsidTr="00036B3B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rebral Cort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4C" w:rsidRPr="00CF3DEA" w:rsidRDefault="0030334C" w:rsidP="00036B3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3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17</w:t>
            </w:r>
          </w:p>
        </w:tc>
      </w:tr>
    </w:tbl>
    <w:p w:rsidR="0030334C" w:rsidRPr="00CF3DEA" w:rsidRDefault="0030334C" w:rsidP="0030334C">
      <w:proofErr w:type="gramStart"/>
      <w:r w:rsidRPr="005F7660">
        <w:rPr>
          <w:b/>
          <w:bCs/>
        </w:rPr>
        <w:lastRenderedPageBreak/>
        <w:t>Supplementary Table 2.</w:t>
      </w:r>
      <w:proofErr w:type="gramEnd"/>
      <w:r>
        <w:t xml:space="preserve"> </w:t>
      </w:r>
      <w:r>
        <w:rPr>
          <w:b/>
          <w:bCs/>
        </w:rPr>
        <w:t>Neuroscience Journal Abstracts Included in Corpus.</w:t>
      </w:r>
      <w:r>
        <w:t xml:space="preserve"> The count of abstracts of neuroscience journals included in corpus for analysis.</w:t>
      </w:r>
    </w:p>
    <w:p w:rsidR="0030334C" w:rsidRDefault="0030334C" w:rsidP="0030334C"/>
    <w:p w:rsidR="0030334C" w:rsidRDefault="0030334C" w:rsidP="0030334C"/>
    <w:p w:rsidR="0030334C" w:rsidRDefault="0030334C" w:rsidP="0030334C">
      <w:r>
        <w:rPr>
          <w:noProof/>
          <w:lang w:val="en-PH" w:eastAsia="en-PH"/>
        </w:rPr>
        <w:drawing>
          <wp:inline distT="0" distB="0" distL="0" distR="0" wp14:anchorId="66725A9A" wp14:editId="4C0AA4CE">
            <wp:extent cx="5943600" cy="3842385"/>
            <wp:effectExtent l="0" t="0" r="0" b="0"/>
            <wp:docPr id="972177794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177794" name="Picture 3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34C" w:rsidRPr="00674338" w:rsidRDefault="0030334C" w:rsidP="0030334C">
      <w:proofErr w:type="gramStart"/>
      <w:r w:rsidRPr="005F7660">
        <w:rPr>
          <w:b/>
          <w:bCs/>
        </w:rPr>
        <w:t>Supplementary Figure 1</w:t>
      </w:r>
      <w:r>
        <w:t>.</w:t>
      </w:r>
      <w:proofErr w:type="gramEnd"/>
      <w:r>
        <w:t xml:space="preserve"> </w:t>
      </w:r>
      <w:r>
        <w:rPr>
          <w:b/>
          <w:bCs/>
        </w:rPr>
        <w:t xml:space="preserve">‘The heart is…’ </w:t>
      </w:r>
      <w:proofErr w:type="gramStart"/>
      <w:r w:rsidRPr="00DD4832">
        <w:rPr>
          <w:b/>
          <w:bCs/>
        </w:rPr>
        <w:t xml:space="preserve">Expressions in a </w:t>
      </w:r>
      <w:r>
        <w:rPr>
          <w:b/>
          <w:bCs/>
        </w:rPr>
        <w:t xml:space="preserve">Two-Dimensional </w:t>
      </w:r>
      <w:r w:rsidRPr="00DD4832">
        <w:rPr>
          <w:b/>
          <w:bCs/>
        </w:rPr>
        <w:t>Embedding Space.</w:t>
      </w:r>
      <w:proofErr w:type="gramEnd"/>
      <w:r>
        <w:t xml:space="preserve"> Expressions matching the form ‘The heart is…’ embedded into a two-dimensional space via a dimension-reduction (UMAP) applied to their semantic </w:t>
      </w:r>
      <w:proofErr w:type="spellStart"/>
      <w:r>
        <w:t>embeddings</w:t>
      </w:r>
      <w:proofErr w:type="spellEnd"/>
      <w:r>
        <w:t>. The distance between points in this space reflect the semantic similarity between the expressions – i.e., expressions (points) in this space that are closer together reflect similar meanings. Expressions are color-coded according to their cluster assignment from the HDBSCAN clustering algorithm. Each semantically coherent cluster (N=9) is labeled by a manual interpretation of the expressions in the cluster. Boxes including mult</w:t>
      </w:r>
      <w:bookmarkStart w:id="0" w:name="_GoBack"/>
      <w:bookmarkEnd w:id="0"/>
      <w:r>
        <w:t xml:space="preserve">iple clusters are mapped to the same label. </w:t>
      </w:r>
    </w:p>
    <w:p w:rsidR="00FB62EA" w:rsidRDefault="00FB62EA"/>
    <w:sectPr w:rsidR="00FB62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4C"/>
    <w:rsid w:val="0030334C"/>
    <w:rsid w:val="00DB6D02"/>
    <w:rsid w:val="00FB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4C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4C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4C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4C"/>
    <w:rPr>
      <w:rFonts w:ascii="Tahoma" w:hAnsi="Tahoma" w:cs="Tahoma"/>
      <w:kern w:val="2"/>
      <w:sz w:val="16"/>
      <w:szCs w:val="16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zanne Trazona Mapili</dc:creator>
  <cp:lastModifiedBy>Gizanne Trazona Mapili</cp:lastModifiedBy>
  <cp:revision>2</cp:revision>
  <dcterms:created xsi:type="dcterms:W3CDTF">2024-12-22T18:39:00Z</dcterms:created>
  <dcterms:modified xsi:type="dcterms:W3CDTF">2024-12-22T18:39:00Z</dcterms:modified>
</cp:coreProperties>
</file>